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18FF2" w14:textId="77777777" w:rsidR="00724BBE" w:rsidRPr="00C101CE" w:rsidRDefault="00724BBE" w:rsidP="00724BBE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C101CE">
        <w:rPr>
          <w:rFonts w:ascii="Times New Roman" w:hAnsi="Times New Roman"/>
          <w:b/>
          <w:sz w:val="20"/>
          <w:szCs w:val="20"/>
        </w:rPr>
        <w:t xml:space="preserve">APPENDIX B: </w:t>
      </w:r>
      <w:r w:rsidRPr="00C101CE">
        <w:rPr>
          <w:rFonts w:ascii="Times New Roman" w:hAnsi="Times New Roman"/>
          <w:bCs/>
          <w:sz w:val="20"/>
          <w:szCs w:val="20"/>
        </w:rPr>
        <w:t>Toxicology and biochemistry findings for mixed drug toxicity</w:t>
      </w:r>
      <w:r w:rsidRPr="00C101CE">
        <w:rPr>
          <w:rFonts w:ascii="Times New Roman" w:hAnsi="Times New Roman"/>
          <w:b/>
          <w:sz w:val="20"/>
          <w:szCs w:val="20"/>
        </w:rPr>
        <w:t xml:space="preserve"> </w:t>
      </w:r>
      <w:r w:rsidRPr="00C101CE">
        <w:rPr>
          <w:rFonts w:ascii="Times New Roman" w:hAnsi="Times New Roman"/>
          <w:bCs/>
          <w:sz w:val="20"/>
          <w:szCs w:val="20"/>
        </w:rPr>
        <w:t>cases</w:t>
      </w:r>
    </w:p>
    <w:tbl>
      <w:tblPr>
        <w:tblW w:w="103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2808"/>
        <w:gridCol w:w="1403"/>
        <w:gridCol w:w="1685"/>
        <w:gridCol w:w="3659"/>
      </w:tblGrid>
      <w:tr w:rsidR="00724BBE" w:rsidRPr="00C101CE" w14:paraId="7423783E" w14:textId="77777777" w:rsidTr="008E3298">
        <w:trPr>
          <w:trHeight w:val="564"/>
          <w:jc w:val="center"/>
        </w:trPr>
        <w:tc>
          <w:tcPr>
            <w:tcW w:w="83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CBFEE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ase no.</w:t>
            </w:r>
          </w:p>
        </w:tc>
        <w:tc>
          <w:tcPr>
            <w:tcW w:w="28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FF6C9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Drug</w:t>
            </w:r>
          </w:p>
        </w:tc>
        <w:tc>
          <w:tcPr>
            <w:tcW w:w="140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F4BF6E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Specimen</w:t>
            </w:r>
          </w:p>
        </w:tc>
        <w:tc>
          <w:tcPr>
            <w:tcW w:w="168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60C71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Level*</w:t>
            </w:r>
          </w:p>
        </w:tc>
        <w:tc>
          <w:tcPr>
            <w:tcW w:w="36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C3807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terpretation</w:t>
            </w:r>
          </w:p>
        </w:tc>
      </w:tr>
      <w:tr w:rsidR="00724BBE" w:rsidRPr="00C101CE" w14:paraId="6733F968" w14:textId="77777777" w:rsidTr="008E3298">
        <w:trPr>
          <w:trHeight w:val="340"/>
          <w:jc w:val="center"/>
        </w:trPr>
        <w:tc>
          <w:tcPr>
            <w:tcW w:w="83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C8D2D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66BC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arbamazepine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B11F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F82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348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3339EEDB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F3E6D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C104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Metoclopram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A5A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9A1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199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09A0D4BD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08D0D17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1AC6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Ox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FB9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ABA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8A00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lethal</w:t>
            </w:r>
          </w:p>
        </w:tc>
      </w:tr>
      <w:tr w:rsidR="00724BBE" w:rsidRPr="00C101CE" w14:paraId="2314C165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0E0B1B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CD10B6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-pept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06BA0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1AB8C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&lt;200pmol/L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3003F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Abnormally low</w:t>
            </w:r>
          </w:p>
        </w:tc>
      </w:tr>
      <w:tr w:rsidR="00724BBE" w:rsidRPr="00C101CE" w14:paraId="1BF1EB4F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E4C0F0A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6E9DA2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464181E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EFDDEB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2200mU/L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C54CAB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Markedly elevated</w:t>
            </w:r>
          </w:p>
        </w:tc>
      </w:tr>
      <w:tr w:rsidR="00724BBE" w:rsidRPr="00C101CE" w14:paraId="38CCF61F" w14:textId="77777777" w:rsidTr="008E3298">
        <w:trPr>
          <w:trHeight w:val="340"/>
          <w:jc w:val="center"/>
        </w:trPr>
        <w:tc>
          <w:tcPr>
            <w:tcW w:w="8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CEFD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0982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Diazepam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AA7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D3A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36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6705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2DBC3278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A0ACBCB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FDFD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rdi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CB8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7E6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B06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78EA0452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7E8FC96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DBE9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Ox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562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091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894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121150B6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4B4A437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B782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Tem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D4C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05B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865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37E8626E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5203D3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6987DA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-pept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8D73A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9A0BF5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553pmol/L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C9846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Within normal limits</w:t>
            </w:r>
          </w:p>
        </w:tc>
      </w:tr>
      <w:tr w:rsidR="00724BBE" w:rsidRPr="00C101CE" w14:paraId="5908F358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914E874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226A9D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04DA48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DAE5EB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Q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5751DE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724BBE" w:rsidRPr="00C101CE" w14:paraId="1B995F9F" w14:textId="77777777" w:rsidTr="008E3298">
        <w:trPr>
          <w:trHeight w:val="340"/>
          <w:jc w:val="center"/>
        </w:trPr>
        <w:tc>
          <w:tcPr>
            <w:tcW w:w="8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C5B4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54C4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odeine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BB1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6407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6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585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054326D8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5F611F4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AA83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Fluoxet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3A8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5BAE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DC8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6B04CD0C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C35E81C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6A7D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Tem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220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B14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9E6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6BFB8AC0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3B2F16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8A1DDC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-pept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A8439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36847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t detected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84F6C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24BBE" w:rsidRPr="00C101CE" w14:paraId="12CB4DBB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06E7E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FFA6D98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54B254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EE2E6F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29mU/L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1C2A1F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Mildly elevated</w:t>
            </w:r>
          </w:p>
        </w:tc>
      </w:tr>
      <w:tr w:rsidR="00724BBE" w:rsidRPr="00C101CE" w14:paraId="6263564F" w14:textId="77777777" w:rsidTr="008E3298">
        <w:trPr>
          <w:trHeight w:val="340"/>
          <w:jc w:val="center"/>
        </w:trPr>
        <w:tc>
          <w:tcPr>
            <w:tcW w:w="8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1B4B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53C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Diazepam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F8EE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75F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36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49D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12DA503C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F3094A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27A2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Haloperido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643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8CA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EA2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72623E7B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44D4C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CA7A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rdi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866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26B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FEC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42030254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03F03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423B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O-</w:t>
            </w:r>
            <w:proofErr w:type="spellStart"/>
            <w:r w:rsidRPr="00C101CE">
              <w:rPr>
                <w:rFonts w:ascii="Times New Roman" w:hAnsi="Times New Roman"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A4C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595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B85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lethal</w:t>
            </w:r>
          </w:p>
        </w:tc>
      </w:tr>
      <w:tr w:rsidR="00724BBE" w:rsidRPr="00C101CE" w14:paraId="634C087E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7D1BBF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2FF3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O-</w:t>
            </w:r>
            <w:proofErr w:type="spellStart"/>
            <w:r w:rsidRPr="00C101CE">
              <w:rPr>
                <w:rFonts w:ascii="Times New Roman" w:hAnsi="Times New Roman"/>
                <w:sz w:val="20"/>
                <w:szCs w:val="20"/>
              </w:rPr>
              <w:t>desmethylvenlafaxin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54A5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0FD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14mg/kg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730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lethal</w:t>
            </w:r>
          </w:p>
        </w:tc>
      </w:tr>
      <w:tr w:rsidR="00724BBE" w:rsidRPr="00C101CE" w14:paraId="2CDDA2D7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6EEBD03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03D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Ox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252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2A47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A8D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7B1D10F5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DBCDE75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0BDD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Quetiap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039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82D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DED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295FE50F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2076F3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0A23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Quetiap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D3F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1F6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3.6mg/kg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156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3C58EE41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EE33A7A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745D8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TH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3C0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F644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3ug/L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384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416EEB02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AB908F5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7492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Tem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EF8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52B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7C4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646292F9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3A8F4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8C88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Venlafax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43E8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D9DE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EEE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lethal</w:t>
            </w:r>
          </w:p>
        </w:tc>
      </w:tr>
      <w:tr w:rsidR="00724BBE" w:rsidRPr="00C101CE" w14:paraId="385C5EA9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4AD3FFC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851A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Venlafax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3F7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80C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34 mg/kg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B22E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lethal</w:t>
            </w:r>
          </w:p>
        </w:tc>
      </w:tr>
      <w:tr w:rsidR="00724BBE" w:rsidRPr="00C101CE" w14:paraId="7859B9C6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A84BF7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2304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Warfari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1397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581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CBE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1FBD19D6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38D9F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0DB384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-pept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AC94E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DA87B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&lt;100pmol/L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94563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Abnormally low</w:t>
            </w:r>
          </w:p>
        </w:tc>
      </w:tr>
      <w:tr w:rsidR="00724BBE" w:rsidRPr="00C101CE" w14:paraId="75179DCF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494D8A5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D480ABB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FD08B2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E76AA6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920mU/L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97553A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Markedly elevated</w:t>
            </w:r>
          </w:p>
        </w:tc>
      </w:tr>
      <w:tr w:rsidR="00724BBE" w:rsidRPr="00C101CE" w14:paraId="445019C8" w14:textId="77777777" w:rsidTr="008E3298">
        <w:trPr>
          <w:trHeight w:val="340"/>
          <w:jc w:val="center"/>
        </w:trPr>
        <w:tc>
          <w:tcPr>
            <w:tcW w:w="8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E147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2C9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Amlodipine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67E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5C0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36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DA6AE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196717F0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F9ECD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DBA0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Hydromorpho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70D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377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219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lethal</w:t>
            </w:r>
          </w:p>
        </w:tc>
      </w:tr>
      <w:tr w:rsidR="00724BBE" w:rsidRPr="00C101CE" w14:paraId="2A9DE704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30E1E9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515D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domethaci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3EF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7B97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Q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3A1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724BBE" w:rsidRPr="00C101CE" w14:paraId="2C1CB813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6B449C4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985A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Mirtazap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79EB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D38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EF3D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21A7CC43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4CE833F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8DF9A0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-pept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AE64F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650D0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&lt;100pmol/L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B1E4E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Abnormally low</w:t>
            </w:r>
          </w:p>
        </w:tc>
      </w:tr>
      <w:tr w:rsidR="00724BBE" w:rsidRPr="00C101CE" w14:paraId="7350DCE5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D53E58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698646C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F5165E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0BFA45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93mU/L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30F76E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Elevated</w:t>
            </w:r>
          </w:p>
        </w:tc>
      </w:tr>
      <w:tr w:rsidR="00724BBE" w:rsidRPr="00C101CE" w14:paraId="63ED9193" w14:textId="77777777" w:rsidTr="008E3298">
        <w:trPr>
          <w:trHeight w:val="340"/>
          <w:jc w:val="center"/>
        </w:trPr>
        <w:tc>
          <w:tcPr>
            <w:tcW w:w="8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735C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EAA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7-aminonitrazepam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7013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DA2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36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78E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toxic</w:t>
            </w:r>
          </w:p>
        </w:tc>
      </w:tr>
      <w:tr w:rsidR="00724BBE" w:rsidRPr="00C101CE" w14:paraId="7E2A2E3B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2BF6B0EF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9652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Alprazol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84E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80B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E52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toxic</w:t>
            </w:r>
          </w:p>
        </w:tc>
      </w:tr>
      <w:tr w:rsidR="00724BBE" w:rsidRPr="00C101CE" w14:paraId="12CE88CB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33C93A2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6D9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Mirtazapin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0FF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D1E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237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36AAF74C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8629C6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E2C8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itr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DCB0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111A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B8A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toxic</w:t>
            </w:r>
          </w:p>
        </w:tc>
      </w:tr>
      <w:tr w:rsidR="00724BBE" w:rsidRPr="00C101CE" w14:paraId="6E6C8228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DDF886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055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Tem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F00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23E3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00B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6C0951C1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CA1C09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A26781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-pept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69785B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3B399D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t detected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1E0DE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24BBE" w:rsidRPr="00C101CE" w14:paraId="374B564D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C924157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1E1738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11AFD5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3756B31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1700mU/L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A9DEAF4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Markedly elevated</w:t>
            </w:r>
          </w:p>
        </w:tc>
      </w:tr>
      <w:tr w:rsidR="00724BBE" w:rsidRPr="00C101CE" w14:paraId="6A3D6289" w14:textId="77777777" w:rsidTr="008E3298">
        <w:trPr>
          <w:trHeight w:val="340"/>
          <w:jc w:val="center"/>
        </w:trPr>
        <w:tc>
          <w:tcPr>
            <w:tcW w:w="8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AA2A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18D0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enzoyl ecgonine</w:t>
            </w: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B5FC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56E5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36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5A9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on-toxic/therapeutic</w:t>
            </w:r>
          </w:p>
        </w:tc>
      </w:tr>
      <w:tr w:rsidR="00724BBE" w:rsidRPr="00C101CE" w14:paraId="77FEE4E6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FA1742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119F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Ox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E80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A07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EC37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toxic</w:t>
            </w:r>
          </w:p>
        </w:tc>
      </w:tr>
      <w:tr w:rsidR="00724BBE" w:rsidRPr="00C101CE" w14:paraId="416C953F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A0538E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15C7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Temazepam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26B2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455F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04A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otentially toxic</w:t>
            </w:r>
          </w:p>
        </w:tc>
      </w:tr>
      <w:tr w:rsidR="00724BBE" w:rsidRPr="00C101CE" w14:paraId="6B36287C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DA66128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EA4279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C-peptid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052168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DF599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Q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7CC249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724BBE" w:rsidRPr="00C101CE" w14:paraId="4290EA83" w14:textId="77777777" w:rsidTr="008E3298">
        <w:trPr>
          <w:trHeight w:val="340"/>
          <w:jc w:val="center"/>
        </w:trPr>
        <w:tc>
          <w:tcPr>
            <w:tcW w:w="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BBFF35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223A45EF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Insulin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3099A5B6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1177005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NQ</w:t>
            </w:r>
          </w:p>
        </w:tc>
        <w:tc>
          <w:tcPr>
            <w:tcW w:w="3659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1D543563" w14:textId="77777777" w:rsidR="00724BBE" w:rsidRPr="00C101CE" w:rsidRDefault="00724BBE" w:rsidP="008E32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</w:tr>
      <w:tr w:rsidR="00724BBE" w:rsidRPr="00C101CE" w14:paraId="1C00F5CE" w14:textId="77777777" w:rsidTr="008E3298">
        <w:trPr>
          <w:trHeight w:val="340"/>
          <w:jc w:val="center"/>
        </w:trPr>
        <w:tc>
          <w:tcPr>
            <w:tcW w:w="1039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816B5F" w14:textId="77777777" w:rsidR="00724BBE" w:rsidRPr="00C101CE" w:rsidRDefault="00724BBE" w:rsidP="008E3298">
            <w:pPr>
              <w:rPr>
                <w:rFonts w:ascii="Times New Roman" w:hAnsi="Times New Roman"/>
                <w:sz w:val="20"/>
                <w:szCs w:val="20"/>
              </w:rPr>
            </w:pPr>
            <w:r w:rsidRPr="00C101CE">
              <w:rPr>
                <w:rFonts w:ascii="Times New Roman" w:hAnsi="Times New Roman"/>
                <w:sz w:val="20"/>
                <w:szCs w:val="20"/>
              </w:rPr>
              <w:t>*mg/L unless stated otherwise</w:t>
            </w:r>
            <w:r w:rsidRPr="00C101CE">
              <w:rPr>
                <w:rFonts w:ascii="Times New Roman" w:hAnsi="Times New Roman"/>
                <w:sz w:val="20"/>
                <w:szCs w:val="20"/>
              </w:rPr>
              <w:br/>
              <w:t xml:space="preserve">NQ = not quantitated </w:t>
            </w:r>
          </w:p>
        </w:tc>
      </w:tr>
    </w:tbl>
    <w:p w14:paraId="74018837" w14:textId="77777777" w:rsidR="00592DFA" w:rsidRPr="00724BBE" w:rsidRDefault="00592DFA" w:rsidP="00724BBE"/>
    <w:sectPr w:rsidR="00592DFA" w:rsidRPr="00724BBE" w:rsidSect="0000570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8D"/>
    <w:rsid w:val="00005705"/>
    <w:rsid w:val="000A6B57"/>
    <w:rsid w:val="000A7C4A"/>
    <w:rsid w:val="0016428D"/>
    <w:rsid w:val="00176DC0"/>
    <w:rsid w:val="00267EDD"/>
    <w:rsid w:val="002F429E"/>
    <w:rsid w:val="00334070"/>
    <w:rsid w:val="004756AA"/>
    <w:rsid w:val="00592DFA"/>
    <w:rsid w:val="00700909"/>
    <w:rsid w:val="00707170"/>
    <w:rsid w:val="00724BBE"/>
    <w:rsid w:val="0074798C"/>
    <w:rsid w:val="007F06E1"/>
    <w:rsid w:val="00807C66"/>
    <w:rsid w:val="008A2DE5"/>
    <w:rsid w:val="00905B24"/>
    <w:rsid w:val="0092725C"/>
    <w:rsid w:val="009E3713"/>
    <w:rsid w:val="009E616F"/>
    <w:rsid w:val="00AB2EA7"/>
    <w:rsid w:val="00B05068"/>
    <w:rsid w:val="00B07E81"/>
    <w:rsid w:val="00BD3E9F"/>
    <w:rsid w:val="00C015EB"/>
    <w:rsid w:val="00CA59BE"/>
    <w:rsid w:val="00CC5022"/>
    <w:rsid w:val="00D14A0D"/>
    <w:rsid w:val="00D535F8"/>
    <w:rsid w:val="00E65983"/>
    <w:rsid w:val="00F328C1"/>
    <w:rsid w:val="00F5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E8F4"/>
  <w15:chartTrackingRefBased/>
  <w15:docId w15:val="{3150043D-243A-48D7-81B7-B1FF8018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rsid w:val="0016428D"/>
    <w:pPr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16428D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592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 Grace Stephenson</dc:creator>
  <cp:keywords/>
  <dc:description/>
  <cp:lastModifiedBy>Lilli Grace Stephenson</cp:lastModifiedBy>
  <cp:revision>14</cp:revision>
  <dcterms:created xsi:type="dcterms:W3CDTF">2022-02-16T00:05:00Z</dcterms:created>
  <dcterms:modified xsi:type="dcterms:W3CDTF">2022-05-13T01:23:00Z</dcterms:modified>
</cp:coreProperties>
</file>